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546" w:rsidRDefault="00DE03BF">
      <w:bookmarkStart w:id="0" w:name="_GoBack"/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85C9C">
        <w:rPr>
          <w:rFonts w:ascii="Times New Roman" w:hAnsi="Times New Roman" w:cs="Times New Roman"/>
          <w:bCs/>
          <w:sz w:val="24"/>
          <w:szCs w:val="24"/>
        </w:rPr>
        <w:t>PubMed search strategy,</w:t>
      </w:r>
      <w:bookmarkEnd w:id="0"/>
      <w:r w:rsidRPr="00385C9C">
        <w:rPr>
          <w:rFonts w:ascii="Times New Roman" w:hAnsi="Times New Roman" w:cs="Times New Roman"/>
          <w:bCs/>
          <w:sz w:val="24"/>
          <w:szCs w:val="24"/>
        </w:rPr>
        <w:t xml:space="preserve"> designed to identify relevant studies for our resear</w:t>
      </w:r>
      <w:r>
        <w:rPr>
          <w:rFonts w:ascii="Times New Roman" w:hAnsi="Times New Roman" w:cs="Times New Roman"/>
          <w:bCs/>
          <w:sz w:val="24"/>
          <w:szCs w:val="24"/>
        </w:rPr>
        <w:t>ch, was constructed as follows:</w:t>
      </w:r>
      <w:r w:rsidRPr="00385C9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180AC8">
        <w:rPr>
          <w:rFonts w:ascii="Times New Roman" w:hAnsi="Times New Roman" w:cs="Times New Roman"/>
          <w:bCs/>
          <w:sz w:val="24"/>
          <w:szCs w:val="24"/>
        </w:rPr>
        <w:t>cervical cancer” OR “Cervical Neoplasm, Uterine” OR “Neoplasm, Uterine Cervical” OR “Uterine Cervical Neoplasm” OR “Neoplasms, Cervical” OR “Cervical Neoplasm*” OR “Neoplasms, Cervix” OR “Cervix Neoplasm*” OR “Neoplasm, Cervix” OR “Cancer of the Uterine Cervix” OR “Cancer of the Cervix” OR “Cervical Cancer*” OR “Cancer, Cervical” OR “Uterine Cervical Cancer*” OR “Cancer, Uterine Cervical” OR “Cervical Cancer, Uterine” OR “Cancer of Cervix” OR “Cervix Cancer” OR “Cervix Cancer” AND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ies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Radiochem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” OR “Concurre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, Concurrent” OR “Synchronous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, Synchronous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Radiochem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, Concurrent” OR “Concurre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Radiochem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” OR “Concomita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, Concomitant” OR “Concomita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Radiochem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Radiochem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*, Concomitant” OR “concomita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radiotherapy*” OR “Radiation Therapy*” OR “Therapy*, Radiation” OR “Radiation Treatment*” OR “Treatment, Radiation” OR “Radiotherapy*, Targeted” OR “Targeted Radiotherapy*” OR “Targeted Radiation Therapy*” OR “Therapy*, Targeted Radiation” OR “Radiation Therapy*, Targeted” OR “concurrent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CCRT” OR “CRT” OR “chemotherapy” OR “Drug Therapy, Adjuvant” OR “Adjuvant Chemotherapy” OR “Adjuvant Drug Therapy” OR “adjuvant chemotherapy” AND “cis Platinum” OR “cis Platinum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Platino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Carboplatin” OR “Paclitaxel” OR “Taxol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Topoteca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Chemotherapy” OR “NACT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herapy*” OR “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reatment*” OR “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otherapy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herapy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reatment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*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Chemoradiation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otherapy*” OR “Radio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ation Treatment*” OR “Radiation 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ation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ation Therapy*” OR “Radiation 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ation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Radiation*” OR “Radiation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Chemotherapy*” OR “Chemo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Chemotherapy Treatment*” OR “Chemotherapy 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Chemotherapy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Systemic Therapy*” OR “Systemic 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herapy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Systemic” OR “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Systemic Treatment*” OR “Systemic 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” OR “Treatment, </w:t>
      </w:r>
      <w:proofErr w:type="spellStart"/>
      <w:r w:rsidRPr="00180AC8">
        <w:rPr>
          <w:rFonts w:ascii="Times New Roman" w:hAnsi="Times New Roman" w:cs="Times New Roman"/>
          <w:bCs/>
          <w:sz w:val="24"/>
          <w:szCs w:val="24"/>
        </w:rPr>
        <w:t>Neoadjuvant</w:t>
      </w:r>
      <w:proofErr w:type="spellEnd"/>
      <w:r w:rsidRPr="00180AC8">
        <w:rPr>
          <w:rFonts w:ascii="Times New Roman" w:hAnsi="Times New Roman" w:cs="Times New Roman"/>
          <w:bCs/>
          <w:sz w:val="24"/>
          <w:szCs w:val="24"/>
        </w:rPr>
        <w:t xml:space="preserve"> Systemic”</w:t>
      </w:r>
    </w:p>
    <w:sectPr w:rsidR="00BB7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3BF"/>
    <w:rsid w:val="00BB7546"/>
    <w:rsid w:val="00D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0170B-DD2F-4997-A1F9-771B01B5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9</Characters>
  <Application>Microsoft Office Word</Application>
  <DocSecurity>0</DocSecurity>
  <Lines>20</Lines>
  <Paragraphs>5</Paragraphs>
  <ScaleCrop>false</ScaleCrop>
  <Company>微软中国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24-05-24T01:47:00Z</dcterms:created>
  <dcterms:modified xsi:type="dcterms:W3CDTF">2024-05-24T01:48:00Z</dcterms:modified>
</cp:coreProperties>
</file>